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A34" w:rsidRPr="00586BD9" w:rsidRDefault="0004181A" w:rsidP="00536A34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5</w:t>
      </w:r>
      <w:r w:rsidR="00536A34">
        <w:rPr>
          <w:rFonts w:ascii="Times New Roman" w:hAnsi="Times New Roman" w:cs="Times New Roman"/>
          <w:b/>
          <w:sz w:val="22"/>
        </w:rPr>
        <w:t>.</w:t>
      </w:r>
      <w:r w:rsidR="00536A34" w:rsidRPr="00586BD9">
        <w:rPr>
          <w:rFonts w:ascii="Times New Roman" w:hAnsi="Times New Roman" w:cs="Times New Roman"/>
          <w:b/>
          <w:sz w:val="22"/>
        </w:rPr>
        <w:t xml:space="preserve"> </w:t>
      </w:r>
      <w:r w:rsidR="00536A34" w:rsidRPr="003D2227">
        <w:rPr>
          <w:rFonts w:ascii="Times New Roman" w:hAnsi="Times New Roman" w:cs="Times New Roman"/>
          <w:sz w:val="22"/>
        </w:rPr>
        <w:t>Full list of genes</w:t>
      </w:r>
      <w:r w:rsidR="00536A34" w:rsidRPr="00586BD9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433"/>
        <w:gridCol w:w="1231"/>
        <w:gridCol w:w="967"/>
        <w:gridCol w:w="1020"/>
        <w:gridCol w:w="1542"/>
        <w:gridCol w:w="1269"/>
      </w:tblGrid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Gene Symbol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86BD9">
              <w:rPr>
                <w:rFonts w:ascii="Times New Roman" w:hAnsi="Times New Roman" w:cs="Times New Roman"/>
                <w:sz w:val="22"/>
              </w:rPr>
              <w:t>Num</w:t>
            </w:r>
            <w:proofErr w:type="spellEnd"/>
            <w:r w:rsidRPr="00586BD9">
              <w:rPr>
                <w:rFonts w:ascii="Times New Roman" w:hAnsi="Times New Roman" w:cs="Times New Roman"/>
                <w:sz w:val="22"/>
              </w:rPr>
              <w:t xml:space="preserve"> Unique Sites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86BD9">
              <w:rPr>
                <w:rFonts w:ascii="Times New Roman" w:hAnsi="Times New Roman" w:cs="Times New Roman"/>
                <w:sz w:val="22"/>
              </w:rPr>
              <w:t>Num</w:t>
            </w:r>
            <w:proofErr w:type="spellEnd"/>
            <w:r w:rsidRPr="00586BD9">
              <w:rPr>
                <w:rFonts w:ascii="Times New Roman" w:hAnsi="Times New Roman" w:cs="Times New Roman"/>
                <w:sz w:val="22"/>
              </w:rPr>
              <w:t xml:space="preserve"> Variants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86BD9">
              <w:rPr>
                <w:rFonts w:ascii="Times New Roman" w:hAnsi="Times New Roman" w:cs="Times New Roman"/>
                <w:sz w:val="22"/>
              </w:rPr>
              <w:t>NumTest</w:t>
            </w:r>
            <w:proofErr w:type="spellEnd"/>
            <w:r w:rsidRPr="00586BD9">
              <w:rPr>
                <w:rFonts w:ascii="Times New Roman" w:hAnsi="Times New Roman" w:cs="Times New Roman"/>
                <w:sz w:val="22"/>
              </w:rPr>
              <w:t xml:space="preserve"> Samples Affected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% of Test samples affected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% control samples affected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BCA8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BCC8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CSM5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GER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IPL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LDH1B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LDH3B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LDOC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MOTL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NKS6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NO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P000322.5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P000708.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POB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QP7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RSD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TP1A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TP2A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TP7A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TXN7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AVPR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B4GALT5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BCL2A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10orf11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8.57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11orf3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17orf80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20orf13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2orf4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APN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CDC6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CDC64B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CDC7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CDC8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CL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CNYL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DC27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lastRenderedPageBreak/>
              <w:t>CEL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EP19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FTR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HIA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HL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HPT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HRNB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2.22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LASP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NTN5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NTNAP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OL3A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OL4A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OX10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0.40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SMD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TSH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Xorf2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CYP2A7P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DB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DX5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LG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LGAP5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MD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NAH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NAH8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NHD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OCK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UOX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DYNC2H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ECH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EFCAB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3.02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EFHC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EPHA10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EPHA6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EPHX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EPPK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FAM72D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FBRSL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FBXO3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0.95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FMO6P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FUT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lastRenderedPageBreak/>
              <w:t>GHRL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GTF3C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GXYLT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HIST1H2BE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HLA-A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HLA-C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HMCN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HPSE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HSPA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IL17RA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IQGAP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IRF6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6.19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ITPKB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JMJD7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KCNG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KIAA028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9.05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KIAA116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KLRC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KRT18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KRT39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9.84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KRT76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KRTAP10-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KRTAP5-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LAMA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LAMA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LIMS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9.05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LPHN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LRP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9.05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LRP1B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ACF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AGEE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BL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EGF6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IA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LL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LLT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OB3C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PP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RPL2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RPL2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lastRenderedPageBreak/>
              <w:t>MRPL37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UC16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YH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YO18A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.40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MYOM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4BP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AV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BAS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EB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0.63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EBL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FIC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9.05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OC2L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OTCH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QO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RAP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NXF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OBSL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OR11H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OR1I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OR2T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3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OTOG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PABPC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PAX8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PER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PKD1L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bookmarkStart w:id="0" w:name="_GoBack" w:colFirst="5" w:colLast="5"/>
            <w:r w:rsidRPr="00586BD9">
              <w:rPr>
                <w:rFonts w:ascii="Times New Roman" w:hAnsi="Times New Roman" w:cs="Times New Roman"/>
                <w:sz w:val="22"/>
              </w:rPr>
              <w:t>PLXNA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3.02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PM20D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PRTFDC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PRUNE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PYGM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QARS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RAD17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25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REPIN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RETSAT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RGS1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RTDR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ACS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3.02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CFD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EC31B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EMA4D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lastRenderedPageBreak/>
              <w:t>SEMA5B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ERPINB1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ERPINB7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ERPINB8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ERPINF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HROOM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LC24A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LC25A3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LC25A5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LC28A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LC45A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LCO1B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OGA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PEG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6.19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RMS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SYNPO2L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BX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CF7L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EKT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EKT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EX26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MC6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NC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8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OR1AIP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25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RMT1L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9.84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TC2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TTN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UHRF1BP1L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UNC93B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3.81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USP10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UTS2R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VEGFB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3.02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VIT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VNN3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VPS13C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VPS13D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VPS4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9.05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VWF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8.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WDR49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7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WDR67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lastRenderedPageBreak/>
              <w:t>WDR8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2.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WFDC1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2.22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ZCCHC14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1.75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ZNF395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20.63</w:t>
            </w:r>
          </w:p>
        </w:tc>
      </w:tr>
      <w:tr w:rsidR="005542E4" w:rsidRPr="00586BD9" w:rsidTr="005542E4">
        <w:trPr>
          <w:trHeight w:val="330"/>
        </w:trPr>
        <w:tc>
          <w:tcPr>
            <w:tcW w:w="1360" w:type="dxa"/>
            <w:noWrap/>
            <w:hideMark/>
          </w:tcPr>
          <w:p w:rsidR="005542E4" w:rsidRPr="00586BD9" w:rsidRDefault="005542E4" w:rsidP="00331F99">
            <w:pPr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ZNF782</w:t>
            </w:r>
          </w:p>
        </w:tc>
        <w:tc>
          <w:tcPr>
            <w:tcW w:w="1231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03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42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86BD9">
              <w:rPr>
                <w:rFonts w:ascii="Times New Roman" w:hAnsi="Times New Roman" w:cs="Times New Roman"/>
                <w:sz w:val="22"/>
              </w:rPr>
              <w:t>31.25</w:t>
            </w:r>
          </w:p>
        </w:tc>
        <w:tc>
          <w:tcPr>
            <w:tcW w:w="1269" w:type="dxa"/>
            <w:noWrap/>
            <w:hideMark/>
          </w:tcPr>
          <w:p w:rsidR="005542E4" w:rsidRPr="00586BD9" w:rsidRDefault="005542E4" w:rsidP="005542E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0"/>
    </w:tbl>
    <w:p w:rsidR="00536A34" w:rsidRPr="00586BD9" w:rsidRDefault="00536A34" w:rsidP="00536A34">
      <w:pPr>
        <w:rPr>
          <w:rFonts w:ascii="Times New Roman" w:hAnsi="Times New Roman" w:cs="Times New Roman"/>
          <w:b/>
          <w:sz w:val="22"/>
        </w:rPr>
      </w:pPr>
    </w:p>
    <w:p w:rsidR="00932A5D" w:rsidRDefault="005542E4"/>
    <w:sectPr w:rsidR="00932A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A34"/>
    <w:rsid w:val="0004181A"/>
    <w:rsid w:val="003E3444"/>
    <w:rsid w:val="0040484E"/>
    <w:rsid w:val="00536A34"/>
    <w:rsid w:val="0055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6A34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36A3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4"/>
    <w:uiPriority w:val="99"/>
    <w:rsid w:val="00536A34"/>
  </w:style>
  <w:style w:type="paragraph" w:styleId="a5">
    <w:name w:val="footer"/>
    <w:basedOn w:val="a"/>
    <w:link w:val="Char0"/>
    <w:uiPriority w:val="99"/>
    <w:unhideWhenUsed/>
    <w:rsid w:val="00536A3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5"/>
    <w:uiPriority w:val="99"/>
    <w:rsid w:val="00536A34"/>
  </w:style>
  <w:style w:type="numbering" w:customStyle="1" w:styleId="1">
    <w:name w:val="목록 없음1"/>
    <w:next w:val="a2"/>
    <w:uiPriority w:val="99"/>
    <w:semiHidden/>
    <w:unhideWhenUsed/>
    <w:rsid w:val="00536A34"/>
  </w:style>
  <w:style w:type="character" w:styleId="a6">
    <w:name w:val="Hyperlink"/>
    <w:basedOn w:val="a0"/>
    <w:uiPriority w:val="99"/>
    <w:semiHidden/>
    <w:unhideWhenUsed/>
    <w:rsid w:val="00536A3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36A34"/>
    <w:rPr>
      <w:color w:val="800080"/>
      <w:u w:val="single"/>
    </w:rPr>
  </w:style>
  <w:style w:type="paragraph" w:customStyle="1" w:styleId="font5">
    <w:name w:val="font5"/>
    <w:basedOn w:val="a"/>
    <w:rsid w:val="00536A3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table" w:customStyle="1" w:styleId="10">
    <w:name w:val="표 구분선1"/>
    <w:basedOn w:val="a1"/>
    <w:next w:val="a3"/>
    <w:uiPriority w:val="59"/>
    <w:rsid w:val="00536A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6A34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36A3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a4"/>
    <w:uiPriority w:val="99"/>
    <w:rsid w:val="00536A34"/>
  </w:style>
  <w:style w:type="paragraph" w:styleId="a5">
    <w:name w:val="footer"/>
    <w:basedOn w:val="a"/>
    <w:link w:val="Char0"/>
    <w:uiPriority w:val="99"/>
    <w:unhideWhenUsed/>
    <w:rsid w:val="00536A3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a5"/>
    <w:uiPriority w:val="99"/>
    <w:rsid w:val="00536A34"/>
  </w:style>
  <w:style w:type="numbering" w:customStyle="1" w:styleId="1">
    <w:name w:val="목록 없음1"/>
    <w:next w:val="a2"/>
    <w:uiPriority w:val="99"/>
    <w:semiHidden/>
    <w:unhideWhenUsed/>
    <w:rsid w:val="00536A34"/>
  </w:style>
  <w:style w:type="character" w:styleId="a6">
    <w:name w:val="Hyperlink"/>
    <w:basedOn w:val="a0"/>
    <w:uiPriority w:val="99"/>
    <w:semiHidden/>
    <w:unhideWhenUsed/>
    <w:rsid w:val="00536A34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36A34"/>
    <w:rPr>
      <w:color w:val="800080"/>
      <w:u w:val="single"/>
    </w:rPr>
  </w:style>
  <w:style w:type="paragraph" w:customStyle="1" w:styleId="font5">
    <w:name w:val="font5"/>
    <w:basedOn w:val="a"/>
    <w:rsid w:val="00536A3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table" w:customStyle="1" w:styleId="10">
    <w:name w:val="표 구분선1"/>
    <w:basedOn w:val="a1"/>
    <w:next w:val="a3"/>
    <w:uiPriority w:val="59"/>
    <w:rsid w:val="00536A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2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진</dc:creator>
  <cp:keywords/>
  <dc:description/>
  <cp:lastModifiedBy>이재훈(보철과학교실)</cp:lastModifiedBy>
  <cp:revision>3</cp:revision>
  <dcterms:created xsi:type="dcterms:W3CDTF">2014-11-28T02:22:00Z</dcterms:created>
  <dcterms:modified xsi:type="dcterms:W3CDTF">2014-12-15T00:53:00Z</dcterms:modified>
</cp:coreProperties>
</file>